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E7C07" w14:textId="77777777" w:rsidR="00400BC3" w:rsidRPr="009F560D" w:rsidRDefault="00400BC3" w:rsidP="00400BC3">
      <w:pPr>
        <w:rPr>
          <w:rFonts w:ascii="Microsoft Himalaya" w:hAnsi="Microsoft Himalaya" w:cs="Microsoft Himalaya"/>
          <w:b/>
          <w:bCs/>
          <w:color w:val="000000"/>
          <w:sz w:val="32"/>
          <w:szCs w:val="32"/>
          <w:shd w:val="clear" w:color="auto" w:fill="FFFFFF"/>
        </w:rPr>
      </w:pPr>
      <w:r w:rsidRPr="009F560D">
        <w:rPr>
          <w:rFonts w:ascii="Microsoft Himalaya" w:hAnsi="Microsoft Himalaya" w:cs="Microsoft Himalaya" w:hint="eastAsia"/>
          <w:b/>
          <w:bCs/>
          <w:color w:val="000000"/>
          <w:sz w:val="32"/>
          <w:szCs w:val="32"/>
          <w:shd w:val="clear" w:color="auto" w:fill="FFFFFF"/>
        </w:rPr>
        <w:t>I</w:t>
      </w:r>
      <w:r w:rsidRPr="009F560D">
        <w:rPr>
          <w:rFonts w:ascii="Microsoft Himalaya" w:hAnsi="Microsoft Himalaya" w:cs="Microsoft Himalaya"/>
          <w:b/>
          <w:bCs/>
          <w:color w:val="000000"/>
          <w:sz w:val="32"/>
          <w:szCs w:val="32"/>
          <w:shd w:val="clear" w:color="auto" w:fill="FFFFFF"/>
        </w:rPr>
        <w:t xml:space="preserve">dentification and </w:t>
      </w:r>
      <w:r>
        <w:rPr>
          <w:rFonts w:ascii="Microsoft Himalaya" w:hAnsi="Microsoft Himalaya" w:cs="Microsoft Himalaya"/>
          <w:b/>
          <w:bCs/>
          <w:color w:val="000000"/>
          <w:sz w:val="32"/>
          <w:szCs w:val="32"/>
          <w:shd w:val="clear" w:color="auto" w:fill="FFFFFF"/>
        </w:rPr>
        <w:t>P</w:t>
      </w:r>
      <w:r w:rsidRPr="009F560D">
        <w:rPr>
          <w:rFonts w:ascii="Microsoft Himalaya" w:hAnsi="Microsoft Himalaya" w:cs="Microsoft Himalaya"/>
          <w:b/>
          <w:bCs/>
          <w:color w:val="000000"/>
          <w:sz w:val="32"/>
          <w:szCs w:val="32"/>
          <w:shd w:val="clear" w:color="auto" w:fill="FFFFFF"/>
        </w:rPr>
        <w:t>rediction of Tuberculosis in Eastern China</w:t>
      </w:r>
      <w:r w:rsidRPr="009F560D">
        <w:rPr>
          <w:rFonts w:ascii="Microsoft Himalaya" w:hAnsi="Microsoft Himalaya" w:cs="Microsoft Himalaya" w:hint="eastAsia"/>
          <w:b/>
          <w:bCs/>
          <w:color w:val="000000"/>
          <w:sz w:val="32"/>
          <w:szCs w:val="32"/>
          <w:shd w:val="clear" w:color="auto" w:fill="FFFFFF"/>
        </w:rPr>
        <w:t>:</w:t>
      </w:r>
      <w:r w:rsidRPr="009F560D">
        <w:rPr>
          <w:rFonts w:ascii="Microsoft Himalaya" w:hAnsi="Microsoft Himalaya" w:cs="Microsoft Himalaya"/>
          <w:b/>
          <w:bCs/>
          <w:color w:val="000000"/>
          <w:sz w:val="32"/>
          <w:szCs w:val="32"/>
          <w:shd w:val="clear" w:color="auto" w:fill="FFFFFF"/>
        </w:rPr>
        <w:t xml:space="preserve"> Analyses from 10-year Population-based Notification Data in Zhejiang Province, China</w:t>
      </w:r>
    </w:p>
    <w:p w14:paraId="38392E43" w14:textId="2845272D" w:rsidR="00400BC3" w:rsidRPr="00DA5DFA" w:rsidRDefault="00400BC3" w:rsidP="00400BC3">
      <w:pPr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</w:pPr>
      <w:bookmarkStart w:id="0" w:name="_Hlk4833475"/>
      <w:r w:rsidRPr="00DA5DFA"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>Kui Liu</w:t>
      </w:r>
      <w:r>
        <w:rPr>
          <w:rFonts w:ascii="Microsoft Himalaya" w:hAnsi="Microsoft Himalaya" w:cs="Microsoft Himalaya" w:hint="eastAsia"/>
          <w:color w:val="000000"/>
          <w:sz w:val="30"/>
          <w:szCs w:val="30"/>
          <w:shd w:val="clear" w:color="auto" w:fill="FFFFFF"/>
        </w:rPr>
        <w:t>,</w:t>
      </w:r>
      <w:r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 xml:space="preserve"> Tao li, </w:t>
      </w:r>
      <w:bookmarkStart w:id="1" w:name="_Hlk32583147"/>
      <w:bookmarkStart w:id="2" w:name="_Hlk26406415"/>
      <w:r w:rsidRPr="00B4793D"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>Avina Vongpradith</w:t>
      </w:r>
      <w:bookmarkEnd w:id="1"/>
      <w:r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>,</w:t>
      </w:r>
      <w:r w:rsidRPr="00223A14"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 xml:space="preserve"> </w:t>
      </w:r>
      <w:r w:rsidRPr="00DA5DFA"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>Ying Peng</w:t>
      </w:r>
      <w:r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 xml:space="preserve">, Yu Zhang, </w:t>
      </w:r>
      <w:r w:rsidRPr="00DA5DFA"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>Fei Wang</w:t>
      </w:r>
      <w:r w:rsidRPr="00DA5DFA">
        <w:rPr>
          <w:rFonts w:ascii="Microsoft Himalaya" w:hAnsi="Microsoft Himalaya" w:cs="Microsoft Himalaya" w:hint="eastAsia"/>
          <w:color w:val="000000"/>
          <w:sz w:val="30"/>
          <w:szCs w:val="30"/>
          <w:shd w:val="clear" w:color="auto" w:fill="FFFFFF"/>
        </w:rPr>
        <w:t>,</w:t>
      </w:r>
      <w:r w:rsidRPr="00DA5DFA"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 xml:space="preserve"> </w:t>
      </w:r>
      <w:bookmarkEnd w:id="2"/>
      <w:r w:rsidRPr="00DA5DFA"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>Wei Wang,</w:t>
      </w:r>
      <w:bookmarkStart w:id="3" w:name="_Hlk26928319"/>
      <w:r w:rsidRPr="004F783B">
        <w:t xml:space="preserve"> </w:t>
      </w:r>
      <w:r>
        <w:rPr>
          <w:rFonts w:ascii="Microsoft Himalaya" w:hAnsi="Microsoft Himalaya" w:cs="Microsoft Himalaya" w:hint="eastAsia"/>
          <w:color w:val="000000"/>
          <w:sz w:val="30"/>
          <w:szCs w:val="30"/>
          <w:shd w:val="clear" w:color="auto" w:fill="FFFFFF"/>
        </w:rPr>
        <w:t>C</w:t>
      </w:r>
      <w:r w:rsidRPr="004F783B"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>hengliang Chai</w:t>
      </w:r>
      <w:r>
        <w:rPr>
          <w:rFonts w:ascii="Microsoft Himalaya" w:hAnsi="Microsoft Himalaya" w:cs="Microsoft Himalaya" w:hint="eastAsia"/>
          <w:color w:val="000000"/>
          <w:sz w:val="30"/>
          <w:szCs w:val="30"/>
          <w:shd w:val="clear" w:color="auto" w:fill="FFFFFF"/>
        </w:rPr>
        <w:t>,</w:t>
      </w:r>
      <w:r w:rsidRPr="00DA5DFA"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 xml:space="preserve"> </w:t>
      </w:r>
      <w:r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>Songhua Chen, Lin Zhou, Xinyi Chen, Qiao Bian</w:t>
      </w:r>
      <w:bookmarkEnd w:id="3"/>
      <w:r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 xml:space="preserve">, </w:t>
      </w:r>
      <w:r w:rsidRPr="00DA5DFA"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>Bin Chen, Xiaomeng Wang</w:t>
      </w:r>
      <w:r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>,</w:t>
      </w:r>
      <w:r w:rsidRPr="00DA5DFA"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 xml:space="preserve"> </w:t>
      </w:r>
      <w:r>
        <w:rPr>
          <w:rFonts w:ascii="Microsoft Himalaya" w:hAnsi="Microsoft Himalaya" w:cs="Microsoft Himalaya" w:hint="eastAsia"/>
          <w:color w:val="000000"/>
          <w:sz w:val="30"/>
          <w:szCs w:val="30"/>
          <w:shd w:val="clear" w:color="auto" w:fill="FFFFFF"/>
        </w:rPr>
        <w:t>Jianmin</w:t>
      </w:r>
      <w:r>
        <w:rPr>
          <w:rFonts w:ascii="Microsoft Himalaya" w:hAnsi="Microsoft Himalaya" w:cs="Microsoft Himalaya"/>
          <w:color w:val="000000"/>
          <w:sz w:val="30"/>
          <w:szCs w:val="30"/>
          <w:shd w:val="clear" w:color="auto" w:fill="FFFFFF"/>
        </w:rPr>
        <w:t xml:space="preserve"> </w:t>
      </w:r>
      <w:r>
        <w:rPr>
          <w:rFonts w:ascii="Microsoft Himalaya" w:hAnsi="Microsoft Himalaya" w:cs="Microsoft Himalaya" w:hint="eastAsia"/>
          <w:color w:val="000000"/>
          <w:sz w:val="30"/>
          <w:szCs w:val="30"/>
          <w:shd w:val="clear" w:color="auto" w:fill="FFFFFF"/>
        </w:rPr>
        <w:t>Jiang</w:t>
      </w:r>
      <w:bookmarkStart w:id="4" w:name="_GoBack"/>
      <w:bookmarkEnd w:id="4"/>
    </w:p>
    <w:bookmarkEnd w:id="0"/>
    <w:p w14:paraId="6869B303" w14:textId="77777777" w:rsidR="00400BC3" w:rsidRDefault="00400BC3" w:rsidP="00427379">
      <w:pPr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</w:pPr>
    </w:p>
    <w:p w14:paraId="7C740078" w14:textId="77777777" w:rsidR="00400BC3" w:rsidRDefault="00400BC3" w:rsidP="00427379">
      <w:pPr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</w:pPr>
    </w:p>
    <w:p w14:paraId="6AE7C5AA" w14:textId="77777777" w:rsidR="00400BC3" w:rsidRDefault="00400BC3" w:rsidP="00427379">
      <w:pPr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</w:pPr>
    </w:p>
    <w:p w14:paraId="3105E529" w14:textId="77777777" w:rsidR="00400BC3" w:rsidRDefault="00400BC3" w:rsidP="00427379">
      <w:pPr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</w:pPr>
    </w:p>
    <w:p w14:paraId="715060B0" w14:textId="77777777" w:rsidR="00400BC3" w:rsidRDefault="00400BC3" w:rsidP="00427379">
      <w:pPr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</w:pPr>
    </w:p>
    <w:p w14:paraId="62A1CC74" w14:textId="4A351416" w:rsidR="00427379" w:rsidRPr="00FB373F" w:rsidRDefault="00427379" w:rsidP="00427379">
      <w:pPr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</w:pP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Supplement </w:t>
      </w:r>
      <w:r w:rsidRPr="00FB373F">
        <w:rPr>
          <w:rFonts w:ascii="Microsoft Himalaya" w:hAnsi="Microsoft Himalaya" w:cs="Microsoft Himalaya" w:hint="eastAsia"/>
          <w:b/>
          <w:bCs/>
          <w:color w:val="000000"/>
          <w:sz w:val="28"/>
          <w:szCs w:val="28"/>
          <w:shd w:val="clear" w:color="auto" w:fill="FFFFFF"/>
        </w:rPr>
        <w:t>Table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 </w:t>
      </w:r>
      <w:r w:rsidRPr="00FB373F">
        <w:rPr>
          <w:rFonts w:ascii="Microsoft Himalaya" w:hAnsi="Microsoft Himalaya" w:cs="Microsoft Himalaya" w:hint="eastAsia"/>
          <w:b/>
          <w:bCs/>
          <w:color w:val="000000"/>
          <w:sz w:val="28"/>
          <w:szCs w:val="28"/>
          <w:shd w:val="clear" w:color="auto" w:fill="FFFFFF"/>
        </w:rPr>
        <w:t>1.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 The </w:t>
      </w:r>
      <w:r w:rsidR="00510B8A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T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rend of </w:t>
      </w:r>
      <w:r w:rsidR="00510B8A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N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otifi</w:t>
      </w:r>
      <w:r w:rsidR="004C0DA7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ed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 TB </w:t>
      </w:r>
      <w:r w:rsidR="00510B8A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C</w:t>
      </w:r>
      <w:r w:rsidRPr="00FB373F">
        <w:rPr>
          <w:rFonts w:ascii="Microsoft Himalaya" w:hAnsi="Microsoft Himalaya" w:cs="Microsoft Himalaya" w:hint="eastAsia"/>
          <w:b/>
          <w:bCs/>
          <w:color w:val="000000"/>
          <w:sz w:val="28"/>
          <w:szCs w:val="28"/>
          <w:shd w:val="clear" w:color="auto" w:fill="FFFFFF"/>
        </w:rPr>
        <w:t>ases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 </w:t>
      </w:r>
      <w:r w:rsidRPr="00FB373F">
        <w:rPr>
          <w:rFonts w:ascii="Microsoft Himalaya" w:hAnsi="Microsoft Himalaya" w:cs="Microsoft Himalaya" w:hint="eastAsia"/>
          <w:b/>
          <w:bCs/>
          <w:color w:val="000000"/>
          <w:sz w:val="28"/>
          <w:szCs w:val="28"/>
          <w:shd w:val="clear" w:color="auto" w:fill="FFFFFF"/>
        </w:rPr>
        <w:t>in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 </w:t>
      </w:r>
      <w:r w:rsidR="00510B8A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V</w:t>
      </w:r>
      <w:r w:rsidRPr="00FB373F">
        <w:rPr>
          <w:rFonts w:ascii="Microsoft Himalaya" w:hAnsi="Microsoft Himalaya" w:cs="Microsoft Himalaya" w:hint="eastAsia"/>
          <w:b/>
          <w:bCs/>
          <w:color w:val="000000"/>
          <w:sz w:val="28"/>
          <w:szCs w:val="28"/>
          <w:shd w:val="clear" w:color="auto" w:fill="FFFFFF"/>
        </w:rPr>
        <w:t>arious</w:t>
      </w:r>
      <w:bookmarkStart w:id="5" w:name="_Hlk32238252"/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 </w:t>
      </w:r>
      <w:bookmarkStart w:id="6" w:name="_Hlk32487286"/>
      <w:r w:rsidR="00510B8A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E</w:t>
      </w:r>
      <w:r w:rsidRPr="00FB373F">
        <w:rPr>
          <w:rFonts w:ascii="Microsoft Himalaya" w:hAnsi="Microsoft Himalaya" w:cs="Microsoft Himalaya" w:hint="eastAsia"/>
          <w:b/>
          <w:bCs/>
          <w:color w:val="000000"/>
          <w:sz w:val="28"/>
          <w:szCs w:val="28"/>
          <w:shd w:val="clear" w:color="auto" w:fill="FFFFFF"/>
        </w:rPr>
        <w:t>thnic</w:t>
      </w:r>
      <w:bookmarkEnd w:id="5"/>
      <w:bookmarkEnd w:id="6"/>
      <w:r w:rsidR="002D6291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 </w:t>
      </w:r>
      <w:r w:rsidR="00510B8A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G</w:t>
      </w:r>
      <w:r w:rsidR="002D6291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roups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 during </w:t>
      </w:r>
      <w:r w:rsidRPr="00FB373F">
        <w:rPr>
          <w:rFonts w:ascii="Microsoft Himalaya" w:hAnsi="Microsoft Himalaya" w:cs="Microsoft Himalaya" w:hint="eastAsia"/>
          <w:b/>
          <w:bCs/>
          <w:color w:val="000000"/>
          <w:sz w:val="28"/>
          <w:szCs w:val="28"/>
          <w:shd w:val="clear" w:color="auto" w:fill="FFFFFF"/>
        </w:rPr>
        <w:t>the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 </w:t>
      </w:r>
      <w:r w:rsidR="00510B8A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S</w:t>
      </w:r>
      <w:r w:rsidRPr="00FB373F">
        <w:rPr>
          <w:rFonts w:ascii="Microsoft Himalaya" w:hAnsi="Microsoft Himalaya" w:cs="Microsoft Himalaya" w:hint="eastAsia"/>
          <w:b/>
          <w:bCs/>
          <w:color w:val="000000"/>
          <w:sz w:val="28"/>
          <w:szCs w:val="28"/>
          <w:shd w:val="clear" w:color="auto" w:fill="FFFFFF"/>
        </w:rPr>
        <w:t>tudy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 </w:t>
      </w:r>
      <w:r w:rsidR="00510B8A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P</w:t>
      </w:r>
      <w:r w:rsidR="00235217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eriod</w:t>
      </w:r>
      <w:r w:rsidRPr="00FB373F">
        <w:rPr>
          <w:rFonts w:ascii="Microsoft Himalaya" w:hAnsi="Microsoft Himalaya" w:cs="Microsoft Himalaya" w:hint="eastAsia"/>
          <w:b/>
          <w:bCs/>
          <w:color w:val="000000"/>
          <w:sz w:val="28"/>
          <w:szCs w:val="28"/>
          <w:shd w:val="clear" w:color="auto" w:fill="FFFFFF"/>
        </w:rPr>
        <w:t>.</w:t>
      </w:r>
    </w:p>
    <w:tbl>
      <w:tblPr>
        <w:tblW w:w="13790" w:type="dxa"/>
        <w:jc w:val="center"/>
        <w:tblLook w:val="04A0" w:firstRow="1" w:lastRow="0" w:firstColumn="1" w:lastColumn="0" w:noHBand="0" w:noVBand="1"/>
      </w:tblPr>
      <w:tblGrid>
        <w:gridCol w:w="1252"/>
        <w:gridCol w:w="1138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200"/>
      </w:tblGrid>
      <w:tr w:rsidR="00427379" w:rsidRPr="00BF1514" w14:paraId="05DE2DB7" w14:textId="77777777" w:rsidTr="00AC748C">
        <w:trPr>
          <w:trHeight w:val="278"/>
          <w:jc w:val="center"/>
        </w:trPr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2D7340" w14:textId="77777777" w:rsidR="00427379" w:rsidRPr="001D6B3B" w:rsidRDefault="00427379" w:rsidP="00AC748C">
            <w:pPr>
              <w:widowControl/>
              <w:ind w:right="330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31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AB5AC9" w14:textId="77777777" w:rsidR="00427379" w:rsidRPr="007524B6" w:rsidRDefault="00427379" w:rsidP="00AC748C">
            <w:pPr>
              <w:jc w:val="center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Y</w:t>
            </w:r>
            <w:r w:rsidRPr="007524B6"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  <w:t>ear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6804C" w14:textId="77777777" w:rsidR="00427379" w:rsidRPr="007524B6" w:rsidRDefault="00427379" w:rsidP="00AC748C">
            <w:pPr>
              <w:jc w:val="center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Z value</w:t>
            </w:r>
            <w:r w:rsidRPr="007524B6"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  <w:t>*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4D50E" w14:textId="77777777" w:rsidR="00427379" w:rsidRPr="007524B6" w:rsidRDefault="00427379" w:rsidP="00AC748C">
            <w:pPr>
              <w:jc w:val="center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i/>
                <w:iCs/>
                <w:color w:val="000000"/>
                <w:sz w:val="28"/>
                <w:szCs w:val="28"/>
                <w:shd w:val="clear" w:color="auto" w:fill="FFFFFF"/>
              </w:rPr>
              <w:t>P</w:t>
            </w: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 xml:space="preserve"> value</w:t>
            </w:r>
          </w:p>
        </w:tc>
      </w:tr>
      <w:tr w:rsidR="00427379" w:rsidRPr="00BF1514" w14:paraId="0C2D815F" w14:textId="77777777" w:rsidTr="00AC748C">
        <w:trPr>
          <w:trHeight w:val="278"/>
          <w:jc w:val="center"/>
        </w:trPr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7EBA" w14:textId="77777777" w:rsidR="00427379" w:rsidRPr="00BF1514" w:rsidRDefault="00427379" w:rsidP="00AC748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F15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8518" w14:textId="77777777" w:rsidR="00427379" w:rsidRPr="007524B6" w:rsidRDefault="00427379" w:rsidP="00AC748C">
            <w:pPr>
              <w:jc w:val="center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00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9D0B" w14:textId="77777777" w:rsidR="00427379" w:rsidRPr="007524B6" w:rsidRDefault="00427379" w:rsidP="00AC748C">
            <w:pPr>
              <w:jc w:val="center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01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9917" w14:textId="77777777" w:rsidR="00427379" w:rsidRPr="007524B6" w:rsidRDefault="00427379" w:rsidP="00AC748C">
            <w:pPr>
              <w:jc w:val="center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01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0F59" w14:textId="77777777" w:rsidR="00427379" w:rsidRPr="007524B6" w:rsidRDefault="00427379" w:rsidP="00AC748C">
            <w:pPr>
              <w:jc w:val="center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01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BD3E" w14:textId="77777777" w:rsidR="00427379" w:rsidRPr="007524B6" w:rsidRDefault="00427379" w:rsidP="00AC748C">
            <w:pPr>
              <w:jc w:val="center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01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F3B9" w14:textId="77777777" w:rsidR="00427379" w:rsidRPr="007524B6" w:rsidRDefault="00427379" w:rsidP="00AC748C">
            <w:pPr>
              <w:jc w:val="center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01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F83F" w14:textId="77777777" w:rsidR="00427379" w:rsidRPr="007524B6" w:rsidRDefault="00427379" w:rsidP="00AC748C">
            <w:pPr>
              <w:jc w:val="center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01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3C11" w14:textId="77777777" w:rsidR="00427379" w:rsidRPr="007524B6" w:rsidRDefault="00427379" w:rsidP="00AC748C">
            <w:pPr>
              <w:jc w:val="center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01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0DF9" w14:textId="77777777" w:rsidR="00427379" w:rsidRPr="007524B6" w:rsidRDefault="00427379" w:rsidP="00AC748C">
            <w:pPr>
              <w:jc w:val="center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01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F355" w14:textId="77777777" w:rsidR="00427379" w:rsidRPr="007524B6" w:rsidRDefault="00427379" w:rsidP="00AC748C">
            <w:pPr>
              <w:jc w:val="center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018</w:t>
            </w:r>
          </w:p>
        </w:tc>
        <w:tc>
          <w:tcPr>
            <w:tcW w:w="102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1ED0AF" w14:textId="77777777" w:rsidR="00427379" w:rsidRPr="007524B6" w:rsidRDefault="00427379" w:rsidP="00AC748C">
            <w:pPr>
              <w:jc w:val="center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4D388405" w14:textId="77777777" w:rsidR="00427379" w:rsidRPr="007524B6" w:rsidRDefault="00427379" w:rsidP="00AC748C">
            <w:pPr>
              <w:jc w:val="center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</w:p>
        </w:tc>
      </w:tr>
      <w:tr w:rsidR="00427379" w:rsidRPr="00BF1514" w14:paraId="5A69F7B6" w14:textId="77777777" w:rsidTr="00AC748C">
        <w:trPr>
          <w:trHeight w:val="278"/>
          <w:jc w:val="center"/>
        </w:trPr>
        <w:tc>
          <w:tcPr>
            <w:tcW w:w="13790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C8CCEA" w14:textId="04C5BB08" w:rsidR="00427379" w:rsidRPr="007524B6" w:rsidRDefault="00427379" w:rsidP="00AC748C">
            <w:pPr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7524B6">
              <w:rPr>
                <w:rFonts w:ascii="Microsoft Himalaya" w:hAnsi="Microsoft Himalaya" w:cs="Microsoft Himalaya"/>
                <w:b/>
                <w:bCs/>
                <w:color w:val="000000"/>
                <w:sz w:val="28"/>
                <w:szCs w:val="28"/>
                <w:shd w:val="clear" w:color="auto" w:fill="FFFFFF"/>
              </w:rPr>
              <w:t>Ethnic</w:t>
            </w:r>
            <w:r w:rsidR="00932196">
              <w:rPr>
                <w:rFonts w:ascii="Microsoft Himalaya" w:hAnsi="Microsoft Himalaya" w:cs="Microsoft Himalaya"/>
                <w:b/>
                <w:bCs/>
                <w:color w:val="000000"/>
                <w:sz w:val="28"/>
                <w:szCs w:val="28"/>
                <w:shd w:val="clear" w:color="auto" w:fill="FFFFFF"/>
              </w:rPr>
              <w:t xml:space="preserve"> Group</w:t>
            </w:r>
          </w:p>
        </w:tc>
      </w:tr>
      <w:tr w:rsidR="00427379" w:rsidRPr="00BF1514" w14:paraId="36F713AF" w14:textId="77777777" w:rsidTr="00AC748C">
        <w:trPr>
          <w:trHeight w:val="278"/>
          <w:jc w:val="center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E50DEA1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Han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F799456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79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3C9CE2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60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5B4478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55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5E9C8B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46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A8382B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10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7FA1E2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11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725A42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95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FD52E4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84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61E884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87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21FB2D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88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ADC469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 xml:space="preserve">-3.2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54F2E5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i/>
                <w:iCs/>
                <w:color w:val="000000"/>
                <w:sz w:val="28"/>
                <w:szCs w:val="28"/>
                <w:shd w:val="clear" w:color="auto" w:fill="FFFFFF"/>
              </w:rPr>
              <w:t>P</w:t>
            </w: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&lt;0.05</w:t>
            </w:r>
          </w:p>
        </w:tc>
      </w:tr>
      <w:tr w:rsidR="00427379" w:rsidRPr="00BF1514" w14:paraId="216CFD9A" w14:textId="77777777" w:rsidTr="00AC748C">
        <w:trPr>
          <w:trHeight w:val="278"/>
          <w:jc w:val="center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3FBAE7E8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Miao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05F8621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A9411B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338D96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CBA78E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E7DA49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AE0B58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F60D4F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69371D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741BD7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5CEBCF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CF42D5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 xml:space="preserve">-0.18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43CF1B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0.86</w:t>
            </w:r>
          </w:p>
        </w:tc>
      </w:tr>
      <w:tr w:rsidR="00427379" w:rsidRPr="00BF1514" w14:paraId="26F688D6" w14:textId="77777777" w:rsidTr="00AC748C">
        <w:trPr>
          <w:trHeight w:val="278"/>
          <w:jc w:val="center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6D49B8A9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Tuji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03E2E2F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7E89D5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6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7A722B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7AA188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93A3F0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051D9B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4DA0F8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2525E2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2B1623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FCF7AF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B6CC8B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 xml:space="preserve">-0.81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D1AD6A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0.42</w:t>
            </w:r>
          </w:p>
        </w:tc>
      </w:tr>
      <w:tr w:rsidR="00427379" w:rsidRPr="00BF1514" w14:paraId="1F4148EE" w14:textId="77777777" w:rsidTr="00AC748C">
        <w:trPr>
          <w:trHeight w:val="278"/>
          <w:jc w:val="center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AEC3E9A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Yi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42A7103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3E5C7A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6E8CBD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19EF06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F39426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872D8E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EB5975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D3B22C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672591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9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18EE83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82F254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 xml:space="preserve">1.0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E975915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0.28</w:t>
            </w:r>
          </w:p>
        </w:tc>
      </w:tr>
      <w:tr w:rsidR="00427379" w:rsidRPr="00BF1514" w14:paraId="122AFEC3" w14:textId="77777777" w:rsidTr="00AC748C">
        <w:trPr>
          <w:trHeight w:val="278"/>
          <w:jc w:val="center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697A52F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Bouyei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2A8C3EF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7162B8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E4FDD7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EB0882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B2302E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EF1D17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3BE706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1AD20E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F94D1D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1005D5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BCB456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 xml:space="preserve">-0.6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5F4019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0.53</w:t>
            </w:r>
          </w:p>
        </w:tc>
      </w:tr>
      <w:tr w:rsidR="00427379" w:rsidRPr="00BF1514" w14:paraId="59E571F5" w14:textId="77777777" w:rsidTr="00AC748C">
        <w:trPr>
          <w:trHeight w:val="278"/>
          <w:jc w:val="center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67C4619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Dong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899FCF5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8A0E9C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5F34B6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76133E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CD055E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53CACD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980AA3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DD0C32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29B31A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C8DD96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E9A7F9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 xml:space="preserve">-0.63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FDDC543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0.53</w:t>
            </w:r>
          </w:p>
        </w:tc>
      </w:tr>
      <w:tr w:rsidR="00427379" w:rsidRPr="00BF1514" w14:paraId="21F77A03" w14:textId="77777777" w:rsidTr="00AC748C">
        <w:trPr>
          <w:trHeight w:val="278"/>
          <w:jc w:val="center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2519CF1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Sh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FFEBAB2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4CFCC9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8A4E63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EDFB9D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DA9319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49F07C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9BAD0C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4A83B1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AB1170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C8E481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F31B81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 xml:space="preserve">-2.07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72FA42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i/>
                <w:iCs/>
                <w:color w:val="000000"/>
                <w:sz w:val="28"/>
                <w:szCs w:val="28"/>
                <w:shd w:val="clear" w:color="auto" w:fill="FFFFFF"/>
              </w:rPr>
              <w:t>P</w:t>
            </w: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&lt;0.05</w:t>
            </w:r>
          </w:p>
        </w:tc>
      </w:tr>
      <w:tr w:rsidR="00427379" w:rsidRPr="00BF1514" w14:paraId="7EEA9A0B" w14:textId="77777777" w:rsidTr="00AC748C">
        <w:trPr>
          <w:trHeight w:val="278"/>
          <w:jc w:val="center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2E109C3C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Zhuang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E4666CA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E227AC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18FEF2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F987B9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D876B5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4EE7EE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2457C6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481742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B0E7A9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B43070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B2FDD9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 xml:space="preserve">0.72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C13A69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0.47</w:t>
            </w:r>
          </w:p>
        </w:tc>
      </w:tr>
      <w:tr w:rsidR="00427379" w:rsidRPr="00BF1514" w14:paraId="32D0F2F0" w14:textId="77777777" w:rsidTr="00AC748C">
        <w:trPr>
          <w:trHeight w:val="278"/>
          <w:jc w:val="center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09249847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Mongoli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BF28E12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411DD0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215CCC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F1ECB5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12AA34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186D8D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2F79D7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61E8C0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2AE336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5B3521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121AC3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 xml:space="preserve">-2.60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999AB6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i/>
                <w:iCs/>
                <w:color w:val="000000"/>
                <w:sz w:val="28"/>
                <w:szCs w:val="28"/>
                <w:shd w:val="clear" w:color="auto" w:fill="FFFFFF"/>
              </w:rPr>
              <w:t>P</w:t>
            </w: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&lt;0.05</w:t>
            </w:r>
          </w:p>
        </w:tc>
      </w:tr>
      <w:tr w:rsidR="00427379" w:rsidRPr="00BF1514" w14:paraId="5A20006C" w14:textId="77777777" w:rsidTr="00AC748C">
        <w:trPr>
          <w:trHeight w:val="278"/>
          <w:jc w:val="center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1504AB38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Hui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F294880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CF4971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41401B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450D4C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1BED01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603BBE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E0D5F1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7C6A4B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06C718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10A355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56D5E3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 xml:space="preserve">1.46 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8582F6C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0.14</w:t>
            </w:r>
          </w:p>
        </w:tc>
      </w:tr>
      <w:tr w:rsidR="00427379" w:rsidRPr="00BF1514" w14:paraId="195BE8E7" w14:textId="77777777" w:rsidTr="00AC748C">
        <w:trPr>
          <w:trHeight w:val="278"/>
          <w:jc w:val="center"/>
        </w:trPr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264C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Others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FD24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9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0526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1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700C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7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7644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5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FCD9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6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EB45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5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9920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2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190B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3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B295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11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D413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9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9D7D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 xml:space="preserve">-0.89 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B447" w14:textId="77777777" w:rsidR="00427379" w:rsidRPr="007524B6" w:rsidRDefault="00427379" w:rsidP="00AC748C">
            <w:pPr>
              <w:jc w:val="left"/>
              <w:rPr>
                <w:rFonts w:ascii="Microsoft Himalaya" w:hAnsi="Microsoft Himalaya" w:cs="Microsoft Himalaya"/>
                <w:color w:val="000000"/>
                <w:sz w:val="28"/>
                <w:szCs w:val="28"/>
                <w:shd w:val="clear" w:color="auto" w:fill="FFFFFF"/>
              </w:rPr>
            </w:pPr>
            <w:r w:rsidRPr="007524B6">
              <w:rPr>
                <w:rFonts w:ascii="Microsoft Himalaya" w:hAnsi="Microsoft Himalaya" w:cs="Microsoft Himalaya" w:hint="eastAsia"/>
                <w:color w:val="000000"/>
                <w:sz w:val="28"/>
                <w:szCs w:val="28"/>
                <w:shd w:val="clear" w:color="auto" w:fill="FFFFFF"/>
              </w:rPr>
              <w:t>0.37</w:t>
            </w:r>
          </w:p>
        </w:tc>
      </w:tr>
    </w:tbl>
    <w:p w14:paraId="7602A8FA" w14:textId="3F30FA76" w:rsidR="00427379" w:rsidRDefault="00427379" w:rsidP="00427379">
      <w:pPr>
        <w:rPr>
          <w:rFonts w:ascii="Microsoft Himalaya" w:hAnsi="Microsoft Himalaya" w:cs="Microsoft Himalaya"/>
          <w:color w:val="000000"/>
          <w:sz w:val="28"/>
          <w:szCs w:val="28"/>
          <w:shd w:val="clear" w:color="auto" w:fill="FFFFFF"/>
        </w:rPr>
      </w:pPr>
      <w:r>
        <w:rPr>
          <w:rFonts w:ascii="Microsoft Himalaya" w:hAnsi="Microsoft Himalaya" w:cs="Microsoft Himalaya" w:hint="eastAsia"/>
          <w:color w:val="000000"/>
          <w:sz w:val="28"/>
          <w:szCs w:val="28"/>
          <w:shd w:val="clear" w:color="auto" w:fill="FFFFFF"/>
        </w:rPr>
        <w:t>*</w:t>
      </w:r>
      <w:r>
        <w:rPr>
          <w:rFonts w:ascii="Microsoft Himalaya" w:hAnsi="Microsoft Himalaya" w:cs="Microsoft Himalaya"/>
          <w:color w:val="000000"/>
          <w:sz w:val="28"/>
          <w:szCs w:val="28"/>
          <w:shd w:val="clear" w:color="auto" w:fill="FFFFFF"/>
        </w:rPr>
        <w:t>:</w:t>
      </w:r>
      <w:r w:rsidRPr="001D6B3B">
        <w:rPr>
          <w:rFonts w:ascii="等线" w:eastAsia="等线" w:hAnsi="等线" w:cs="宋体" w:hint="eastAsia"/>
          <w:color w:val="000000"/>
          <w:kern w:val="0"/>
          <w:sz w:val="22"/>
        </w:rPr>
        <w:t xml:space="preserve"> </w:t>
      </w:r>
      <w:bookmarkStart w:id="7" w:name="_Hlk32238576"/>
      <w:r w:rsidRPr="007524B6">
        <w:rPr>
          <w:rFonts w:ascii="Microsoft Himalaya" w:hAnsi="Microsoft Himalaya" w:cs="Microsoft Himalaya" w:hint="eastAsia"/>
          <w:color w:val="000000"/>
          <w:sz w:val="28"/>
          <w:szCs w:val="28"/>
          <w:shd w:val="clear" w:color="auto" w:fill="FFFFFF"/>
        </w:rPr>
        <w:t>Mann-Kendall test</w:t>
      </w:r>
      <w:bookmarkEnd w:id="7"/>
      <w:r w:rsidR="0093570C">
        <w:rPr>
          <w:rFonts w:ascii="Microsoft Himalaya" w:hAnsi="Microsoft Himalaya" w:cs="Microsoft Himalaya"/>
          <w:color w:val="000000"/>
          <w:sz w:val="28"/>
          <w:szCs w:val="28"/>
          <w:shd w:val="clear" w:color="auto" w:fill="FFFFFF"/>
        </w:rPr>
        <w:t>.</w:t>
      </w:r>
    </w:p>
    <w:p w14:paraId="3A8C9284" w14:textId="77777777" w:rsidR="005F1A41" w:rsidRDefault="005F1A41" w:rsidP="005F1A41">
      <w:pPr>
        <w:rPr>
          <w:rFonts w:ascii="Microsoft Himalaya" w:hAnsi="Microsoft Himalaya" w:cs="Microsoft Himalaya"/>
          <w:color w:val="000000"/>
          <w:sz w:val="28"/>
          <w:szCs w:val="28"/>
          <w:shd w:val="clear" w:color="auto" w:fill="FFFFFF"/>
        </w:rPr>
      </w:pPr>
    </w:p>
    <w:p w14:paraId="01DC00A5" w14:textId="1BE71BD7" w:rsidR="00427379" w:rsidRPr="00FB373F" w:rsidRDefault="00427379" w:rsidP="00427379">
      <w:pPr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</w:pPr>
      <w:r w:rsidRPr="00FB373F">
        <w:rPr>
          <w:rFonts w:ascii="Microsoft Himalaya" w:hAnsi="Microsoft Himalaya" w:cs="Microsoft Himalaya" w:hint="eastAsia"/>
          <w:b/>
          <w:bCs/>
          <w:color w:val="000000"/>
          <w:sz w:val="28"/>
          <w:szCs w:val="28"/>
          <w:shd w:val="clear" w:color="auto" w:fill="FFFFFF"/>
        </w:rPr>
        <w:lastRenderedPageBreak/>
        <w:t>S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upplement </w:t>
      </w:r>
      <w:r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T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able 2</w:t>
      </w:r>
      <w:bookmarkStart w:id="8" w:name="_Hlk34118673"/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. The </w:t>
      </w:r>
      <w:r w:rsidR="00510B8A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P</w:t>
      </w:r>
      <w:r w:rsidR="0093570C" w:rsidRPr="0093570C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roportion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 of </w:t>
      </w:r>
      <w:r w:rsidR="00510B8A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N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ew </w:t>
      </w:r>
      <w:r w:rsidR="00510B8A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C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ases and </w:t>
      </w:r>
      <w:r w:rsidR="00510B8A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R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elapse </w:t>
      </w:r>
      <w:r w:rsidR="00510B8A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C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ases in the </w:t>
      </w:r>
      <w:r w:rsidR="00510B8A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S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 xml:space="preserve">tudy </w:t>
      </w:r>
      <w:r w:rsidR="00510B8A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P</w:t>
      </w:r>
      <w:r w:rsidRPr="00FB373F"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eriod</w:t>
      </w:r>
      <w:r>
        <w:rPr>
          <w:rFonts w:ascii="Microsoft Himalaya" w:hAnsi="Microsoft Himalaya" w:cs="Microsoft Himalaya"/>
          <w:b/>
          <w:bCs/>
          <w:color w:val="000000"/>
          <w:sz w:val="28"/>
          <w:szCs w:val="28"/>
          <w:shd w:val="clear" w:color="auto" w:fill="FFFFFF"/>
        </w:rPr>
        <w:t>.</w:t>
      </w:r>
      <w:bookmarkEnd w:id="8"/>
    </w:p>
    <w:tbl>
      <w:tblPr>
        <w:tblW w:w="5000" w:type="pct"/>
        <w:tblLook w:val="04A0" w:firstRow="1" w:lastRow="0" w:firstColumn="1" w:lastColumn="0" w:noHBand="0" w:noVBand="1"/>
      </w:tblPr>
      <w:tblGrid>
        <w:gridCol w:w="1629"/>
        <w:gridCol w:w="1123"/>
        <w:gridCol w:w="1122"/>
        <w:gridCol w:w="1122"/>
        <w:gridCol w:w="1122"/>
        <w:gridCol w:w="1122"/>
        <w:gridCol w:w="1122"/>
        <w:gridCol w:w="1122"/>
        <w:gridCol w:w="1122"/>
        <w:gridCol w:w="1122"/>
        <w:gridCol w:w="1122"/>
        <w:gridCol w:w="1108"/>
      </w:tblGrid>
      <w:tr w:rsidR="00025B44" w:rsidRPr="00025B44" w14:paraId="2013984D" w14:textId="77777777" w:rsidTr="00025B44">
        <w:trPr>
          <w:trHeight w:val="405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07D6" w14:textId="5B465BA6" w:rsidR="00025B44" w:rsidRPr="00025B44" w:rsidRDefault="00025B44" w:rsidP="00025B4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9" w:name="_Hlk34118659"/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Year</w:t>
            </w:r>
          </w:p>
        </w:tc>
      </w:tr>
      <w:tr w:rsidR="00025B44" w:rsidRPr="00025B44" w14:paraId="68E47ACF" w14:textId="77777777" w:rsidTr="00400BC3">
        <w:trPr>
          <w:trHeight w:val="405"/>
        </w:trPr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6899B" w14:textId="77777777" w:rsidR="00025B44" w:rsidRPr="00025B44" w:rsidRDefault="00025B44" w:rsidP="00025B44">
            <w:pPr>
              <w:widowControl/>
              <w:jc w:val="left"/>
              <w:rPr>
                <w:rFonts w:ascii="等线" w:eastAsia="等线" w:hAnsi="等线" w:cs="Calibri"/>
                <w:color w:val="000000"/>
                <w:kern w:val="0"/>
                <w:szCs w:val="21"/>
              </w:rPr>
            </w:pPr>
            <w:r w:rsidRPr="00025B44">
              <w:rPr>
                <w:rFonts w:ascii="等线" w:eastAsia="等线" w:hAnsi="等线" w:cs="Calibri" w:hint="eastAsia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9CBAA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00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6EFC2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01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8A564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01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DC4D9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01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5724D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013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EDA07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014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F0128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015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215E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01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8D1B6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017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226A7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018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1D852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Total</w:t>
            </w:r>
          </w:p>
        </w:tc>
      </w:tr>
      <w:tr w:rsidR="00025B44" w:rsidRPr="00025B44" w14:paraId="0D830EB4" w14:textId="77777777" w:rsidTr="00400BC3">
        <w:trPr>
          <w:trHeight w:val="683"/>
        </w:trPr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39CF" w14:textId="77777777" w:rsidR="00025B44" w:rsidRPr="00025B44" w:rsidRDefault="00025B44" w:rsidP="00025B44">
            <w:pPr>
              <w:widowControl/>
              <w:jc w:val="center"/>
              <w:rPr>
                <w:rFonts w:ascii="Microsoft Himalaya" w:eastAsia="Times New Roman" w:hAnsi="Microsoft Himalaya" w:cs="Microsoft Himalaya"/>
                <w:b/>
                <w:bCs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b/>
                <w:bCs/>
                <w:color w:val="000000"/>
                <w:kern w:val="0"/>
                <w:sz w:val="28"/>
                <w:szCs w:val="28"/>
              </w:rPr>
              <w:t>Classification of Registration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6F2D" w14:textId="77777777" w:rsidR="00025B44" w:rsidRPr="00025B44" w:rsidRDefault="00025B44" w:rsidP="00025B44">
            <w:pPr>
              <w:widowControl/>
              <w:jc w:val="center"/>
              <w:rPr>
                <w:rFonts w:ascii="Microsoft Himalaya" w:eastAsia="Times New Roman" w:hAnsi="Microsoft Himalaya" w:cs="Microsoft Himalaya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D4EF" w14:textId="77777777" w:rsidR="00025B44" w:rsidRPr="00025B44" w:rsidRDefault="00025B44" w:rsidP="00025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A885" w14:textId="77777777" w:rsidR="00025B44" w:rsidRPr="00025B44" w:rsidRDefault="00025B44" w:rsidP="00025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CC09" w14:textId="77777777" w:rsidR="00025B44" w:rsidRPr="00025B44" w:rsidRDefault="00025B44" w:rsidP="00025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4751" w14:textId="77777777" w:rsidR="00025B44" w:rsidRPr="00025B44" w:rsidRDefault="00025B44" w:rsidP="00025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C44C" w14:textId="77777777" w:rsidR="00025B44" w:rsidRPr="00025B44" w:rsidRDefault="00025B44" w:rsidP="00025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513B" w14:textId="77777777" w:rsidR="00025B44" w:rsidRPr="00025B44" w:rsidRDefault="00025B44" w:rsidP="00025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1210" w14:textId="77777777" w:rsidR="00025B44" w:rsidRPr="00025B44" w:rsidRDefault="00025B44" w:rsidP="00025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AA2E" w14:textId="77777777" w:rsidR="00025B44" w:rsidRPr="00025B44" w:rsidRDefault="00025B44" w:rsidP="00025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93A8" w14:textId="77777777" w:rsidR="00025B44" w:rsidRPr="00025B44" w:rsidRDefault="00025B44" w:rsidP="00025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71EC" w14:textId="77777777" w:rsidR="00025B44" w:rsidRPr="00025B44" w:rsidRDefault="00025B44" w:rsidP="00025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5B44" w:rsidRPr="00025B44" w14:paraId="407C2978" w14:textId="77777777" w:rsidTr="00025B44">
        <w:trPr>
          <w:trHeight w:val="398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CA0E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Newly cases (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83E8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348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28D5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336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4D24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335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4F25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325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1C07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92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0D5E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92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73F0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76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9F26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684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29EE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675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60FB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70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6EFF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301372</w:t>
            </w:r>
          </w:p>
        </w:tc>
      </w:tr>
      <w:tr w:rsidR="00025B44" w:rsidRPr="00025B44" w14:paraId="5EB2BD16" w14:textId="77777777" w:rsidTr="00025B44">
        <w:trPr>
          <w:trHeight w:val="398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FAB98" w14:textId="77777777" w:rsidR="00025B44" w:rsidRPr="00025B44" w:rsidRDefault="00025B44" w:rsidP="00025B44">
            <w:pPr>
              <w:widowControl/>
              <w:jc w:val="left"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DF9A" w14:textId="695AF50E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hAnsi="Microsoft Himalaya" w:cs="Microsoft Himalaya" w:hint="eastAsi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90.40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FAAE" w14:textId="7A130CD7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90.91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8F9F" w14:textId="6D2A08B5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91.44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9943" w14:textId="23B16EE5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90.92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524A" w14:textId="0C6C6E65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90.98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CE81" w14:textId="741BD882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90.29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FABD" w14:textId="2821B90D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90.85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F044" w14:textId="104449B6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91.11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1EBF" w14:textId="116E78DF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90.67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4826" w14:textId="1BFE902F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91.35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AD94" w14:textId="3E659E38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90.89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</w:tr>
      <w:tr w:rsidR="00025B44" w:rsidRPr="00025B44" w14:paraId="7C59F558" w14:textId="77777777" w:rsidTr="00025B44">
        <w:trPr>
          <w:trHeight w:val="398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E949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Relapse cases (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4566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7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3684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6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4557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4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D6D9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5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1E2C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3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4191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4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51BC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09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6F17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0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9E60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17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7442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18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E855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3751</w:t>
            </w:r>
          </w:p>
        </w:tc>
      </w:tr>
      <w:tr w:rsidR="00025B44" w:rsidRPr="00025B44" w14:paraId="1F9D3610" w14:textId="77777777" w:rsidTr="00025B44">
        <w:trPr>
          <w:trHeight w:val="398"/>
        </w:trPr>
        <w:tc>
          <w:tcPr>
            <w:tcW w:w="58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262376" w14:textId="77777777" w:rsidR="00025B44" w:rsidRPr="00025B44" w:rsidRDefault="00025B44" w:rsidP="00025B44">
            <w:pPr>
              <w:widowControl/>
              <w:jc w:val="left"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2E53" w14:textId="7BC80F43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7.06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F26F" w14:textId="741738BD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7.07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3C5B" w14:textId="2AF0347D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6.74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3317" w14:textId="7CC493C6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7.22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F6DC" w14:textId="13CAA796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7.36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395A" w14:textId="70E70A10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7.57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0CF5" w14:textId="662DB7A6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6.87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F5FD" w14:textId="18AF8C96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7.07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9C5D" w14:textId="5FB869DB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7.37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7121" w14:textId="6B77F045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7.38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D490" w14:textId="63959951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7.16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</w:tr>
      <w:tr w:rsidR="00025B44" w:rsidRPr="00025B44" w14:paraId="29399438" w14:textId="77777777" w:rsidTr="00025B44">
        <w:trPr>
          <w:trHeight w:val="398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BB8F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Others (%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4A91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9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92FE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74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C67B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6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3CF7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66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B93A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5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DCB0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7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EDBB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69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F5B3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53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BAE8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57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18D1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3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EF28" w14:textId="77777777" w:rsidR="00025B44" w:rsidRPr="00025B44" w:rsidRDefault="00025B44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6490</w:t>
            </w:r>
          </w:p>
        </w:tc>
      </w:tr>
      <w:tr w:rsidR="00025B44" w:rsidRPr="00025B44" w14:paraId="6F706876" w14:textId="77777777" w:rsidTr="00025B44">
        <w:trPr>
          <w:trHeight w:val="398"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7F526" w14:textId="77777777" w:rsidR="00025B44" w:rsidRPr="00025B44" w:rsidRDefault="00025B44" w:rsidP="00025B44">
            <w:pPr>
              <w:widowControl/>
              <w:jc w:val="left"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48440" w14:textId="740036E7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.54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27618" w14:textId="13C038AA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.02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977AC" w14:textId="59361A51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1.82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0CC31" w14:textId="0D1D2197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1.86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62AF3" w14:textId="24D076F4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1.67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A7A21" w14:textId="283AE3A5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.20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C1343" w14:textId="767C8316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2.28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D1EC" w14:textId="0C2C4DA4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1.82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129BE" w14:textId="355DDAED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1.96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B4428" w14:textId="7CD74286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1.26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55C0" w14:textId="0E88BE9C" w:rsidR="00025B44" w:rsidRPr="00025B44" w:rsidRDefault="006C4209" w:rsidP="00025B44">
            <w:pPr>
              <w:widowControl/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</w:pP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(</w:t>
            </w:r>
            <w:r w:rsidR="00025B44" w:rsidRPr="00025B44"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1.96%</w:t>
            </w:r>
            <w:r>
              <w:rPr>
                <w:rFonts w:ascii="Microsoft Himalaya" w:eastAsia="Times New Roman" w:hAnsi="Microsoft Himalaya" w:cs="Microsoft Himalaya"/>
                <w:color w:val="000000"/>
                <w:kern w:val="0"/>
                <w:sz w:val="28"/>
                <w:szCs w:val="28"/>
              </w:rPr>
              <w:t>)</w:t>
            </w:r>
          </w:p>
        </w:tc>
      </w:tr>
      <w:bookmarkEnd w:id="9"/>
    </w:tbl>
    <w:p w14:paraId="14B8569D" w14:textId="77777777" w:rsidR="00427379" w:rsidRDefault="00427379" w:rsidP="00427379">
      <w:pPr>
        <w:rPr>
          <w:rFonts w:ascii="Microsoft Himalaya" w:hAnsi="Microsoft Himalaya" w:cs="Microsoft Himalaya"/>
          <w:color w:val="000000"/>
          <w:sz w:val="28"/>
          <w:szCs w:val="28"/>
          <w:shd w:val="clear" w:color="auto" w:fill="FFFFFF"/>
        </w:rPr>
      </w:pPr>
    </w:p>
    <w:sectPr w:rsidR="00427379" w:rsidSect="005F1A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AC4364" w14:textId="77777777" w:rsidR="00641B89" w:rsidRDefault="00641B89" w:rsidP="00227F57">
      <w:r>
        <w:separator/>
      </w:r>
    </w:p>
  </w:endnote>
  <w:endnote w:type="continuationSeparator" w:id="0">
    <w:p w14:paraId="5324D964" w14:textId="77777777" w:rsidR="00641B89" w:rsidRDefault="00641B89" w:rsidP="00227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40948A" w14:textId="77777777" w:rsidR="00641B89" w:rsidRDefault="00641B89" w:rsidP="00227F57">
      <w:r>
        <w:separator/>
      </w:r>
    </w:p>
  </w:footnote>
  <w:footnote w:type="continuationSeparator" w:id="0">
    <w:p w14:paraId="4466460F" w14:textId="77777777" w:rsidR="00641B89" w:rsidRDefault="00641B89" w:rsidP="00227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OwNDcws7AwMTA3N7VU0lEKTi0uzszPAymwqAUACgI7mywAAAA="/>
  </w:docVars>
  <w:rsids>
    <w:rsidRoot w:val="004D4D88"/>
    <w:rsid w:val="00025B44"/>
    <w:rsid w:val="000A25DD"/>
    <w:rsid w:val="000D018B"/>
    <w:rsid w:val="00135F0A"/>
    <w:rsid w:val="00212AFC"/>
    <w:rsid w:val="00227F57"/>
    <w:rsid w:val="00235217"/>
    <w:rsid w:val="002D6291"/>
    <w:rsid w:val="00400BC3"/>
    <w:rsid w:val="00427379"/>
    <w:rsid w:val="004838EF"/>
    <w:rsid w:val="004C0DA7"/>
    <w:rsid w:val="004D4D88"/>
    <w:rsid w:val="00510B8A"/>
    <w:rsid w:val="005C1BEC"/>
    <w:rsid w:val="005F1A41"/>
    <w:rsid w:val="006363D1"/>
    <w:rsid w:val="00641B89"/>
    <w:rsid w:val="00663433"/>
    <w:rsid w:val="006667AA"/>
    <w:rsid w:val="006C4209"/>
    <w:rsid w:val="008C5BEE"/>
    <w:rsid w:val="00932196"/>
    <w:rsid w:val="0093570C"/>
    <w:rsid w:val="00950382"/>
    <w:rsid w:val="00AF56BA"/>
    <w:rsid w:val="00B91D5F"/>
    <w:rsid w:val="00CD0EF9"/>
    <w:rsid w:val="00DD1E82"/>
    <w:rsid w:val="00E2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0F08C"/>
  <w15:chartTrackingRefBased/>
  <w15:docId w15:val="{ADCF5B4A-FBF6-412F-93F6-52CE9DF4C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A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7F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7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7F5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35F0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35F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2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魁 刘</dc:creator>
  <cp:keywords/>
  <dc:description/>
  <cp:lastModifiedBy>魁 刘</cp:lastModifiedBy>
  <cp:revision>26</cp:revision>
  <dcterms:created xsi:type="dcterms:W3CDTF">2020-02-13T19:51:00Z</dcterms:created>
  <dcterms:modified xsi:type="dcterms:W3CDTF">2020-03-03T17:10:00Z</dcterms:modified>
</cp:coreProperties>
</file>